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FB84E" w14:textId="77777777" w:rsidR="00CE0133" w:rsidRPr="00F6549C" w:rsidRDefault="006B5EF4">
      <w:pPr>
        <w:spacing w:line="480" w:lineRule="auto"/>
        <w:contextualSpacing/>
        <w:jc w:val="both"/>
        <w:rPr>
          <w:b/>
          <w:bCs/>
          <w:color w:val="000000" w:themeColor="text1"/>
          <w:sz w:val="20"/>
          <w:szCs w:val="20"/>
        </w:rPr>
      </w:pPr>
      <w:r w:rsidRPr="00F6549C">
        <w:rPr>
          <w:b/>
          <w:bCs/>
          <w:color w:val="000000" w:themeColor="text1"/>
          <w:sz w:val="20"/>
          <w:szCs w:val="20"/>
        </w:rPr>
        <w:t>SUPPLEMENTARY</w:t>
      </w:r>
    </w:p>
    <w:p w14:paraId="603E47CC" w14:textId="553D869E" w:rsidR="00CE0133" w:rsidRPr="00F6549C" w:rsidRDefault="006B5EF4">
      <w:pPr>
        <w:spacing w:line="480" w:lineRule="auto"/>
        <w:contextualSpacing/>
        <w:jc w:val="both"/>
        <w:rPr>
          <w:b/>
          <w:bCs/>
          <w:color w:val="000000" w:themeColor="text1"/>
          <w:sz w:val="20"/>
          <w:szCs w:val="20"/>
        </w:rPr>
      </w:pPr>
      <w:r w:rsidRPr="00F6549C">
        <w:rPr>
          <w:b/>
          <w:bCs/>
          <w:color w:val="000000" w:themeColor="text1"/>
          <w:sz w:val="20"/>
          <w:szCs w:val="20"/>
        </w:rPr>
        <w:t xml:space="preserve">Table </w:t>
      </w:r>
      <w:r w:rsidR="00F6549C" w:rsidRPr="00F6549C">
        <w:rPr>
          <w:b/>
          <w:bCs/>
          <w:color w:val="000000" w:themeColor="text1"/>
          <w:sz w:val="20"/>
          <w:szCs w:val="20"/>
        </w:rPr>
        <w:t>S1</w:t>
      </w:r>
      <w:r w:rsidRPr="00F6549C">
        <w:rPr>
          <w:color w:val="000000" w:themeColor="text1"/>
          <w:sz w:val="20"/>
          <w:szCs w:val="20"/>
        </w:rPr>
        <w:t xml:space="preserve">. Free amino acids (FAAs) </w:t>
      </w:r>
      <w:r w:rsidR="00483837" w:rsidRPr="00F6549C">
        <w:rPr>
          <w:color w:val="000000" w:themeColor="text1"/>
          <w:sz w:val="20"/>
          <w:szCs w:val="20"/>
        </w:rPr>
        <w:t>of</w:t>
      </w:r>
      <w:r w:rsidRPr="00F6549C">
        <w:rPr>
          <w:color w:val="000000" w:themeColor="text1"/>
          <w:sz w:val="20"/>
          <w:szCs w:val="20"/>
        </w:rPr>
        <w:t xml:space="preserve"> lettuce leaves expressed as median ± error. B0% = without biochar; B5% = with 5% (w/w) biochar. Different letters (lowercase for B0 and uppercase for B5) indicate significant differences between the same treatment</w:t>
      </w:r>
      <w:r w:rsidR="00E37B41">
        <w:rPr>
          <w:color w:val="000000" w:themeColor="text1"/>
          <w:sz w:val="20"/>
          <w:szCs w:val="20"/>
        </w:rPr>
        <w:t xml:space="preserve">; </w:t>
      </w:r>
      <w:r w:rsidR="00E37B41" w:rsidRPr="00E37B41">
        <w:rPr>
          <w:color w:val="000000" w:themeColor="text1"/>
          <w:sz w:val="20"/>
          <w:szCs w:val="20"/>
        </w:rPr>
        <w:t>where letters are not present, there is no statistical difference</w:t>
      </w:r>
      <w:r w:rsidR="00E37B41">
        <w:rPr>
          <w:color w:val="000000" w:themeColor="text1"/>
          <w:sz w:val="20"/>
          <w:szCs w:val="20"/>
        </w:rPr>
        <w:t xml:space="preserve">; </w:t>
      </w:r>
      <w:r w:rsidRPr="00F6549C">
        <w:rPr>
          <w:color w:val="000000" w:themeColor="text1"/>
          <w:sz w:val="20"/>
          <w:szCs w:val="20"/>
        </w:rPr>
        <w:t>n.d. = not determined</w:t>
      </w:r>
      <w:r w:rsidR="00483837" w:rsidRPr="00F6549C">
        <w:rPr>
          <w:color w:val="000000" w:themeColor="text1"/>
          <w:sz w:val="20"/>
          <w:szCs w:val="20"/>
        </w:rPr>
        <w:t>.</w:t>
      </w:r>
    </w:p>
    <w:tbl>
      <w:tblPr>
        <w:tblW w:w="5083" w:type="pct"/>
        <w:tblLook w:val="04A0" w:firstRow="1" w:lastRow="0" w:firstColumn="1" w:lastColumn="0" w:noHBand="0" w:noVBand="1"/>
      </w:tblPr>
      <w:tblGrid>
        <w:gridCol w:w="1134"/>
        <w:gridCol w:w="883"/>
        <w:gridCol w:w="1265"/>
        <w:gridCol w:w="999"/>
        <w:gridCol w:w="922"/>
        <w:gridCol w:w="1018"/>
        <w:gridCol w:w="999"/>
        <w:gridCol w:w="1057"/>
        <w:gridCol w:w="1061"/>
        <w:gridCol w:w="1057"/>
        <w:gridCol w:w="1061"/>
        <w:gridCol w:w="1057"/>
        <w:gridCol w:w="1061"/>
        <w:gridCol w:w="949"/>
      </w:tblGrid>
      <w:tr w:rsidR="00CE0133" w:rsidRPr="00F6549C" w14:paraId="4DF5ACAC" w14:textId="77777777" w:rsidTr="00D74C63">
        <w:trPr>
          <w:trHeight w:val="542"/>
        </w:trPr>
        <w:tc>
          <w:tcPr>
            <w:tcW w:w="1134" w:type="dxa"/>
            <w:vMerge w:val="restar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4D7D37A" w14:textId="77777777" w:rsidR="00DC7E1C" w:rsidRDefault="006B5EF4" w:rsidP="00DA3EE0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/>
                <w:sz w:val="20"/>
                <w:szCs w:val="20"/>
                <w:lang w:val="en-GB"/>
              </w:rPr>
              <w:t>FAAs</w:t>
            </w:r>
          </w:p>
          <w:p w14:paraId="5055578B" w14:textId="2F66897B" w:rsidR="00DA3EE0" w:rsidRPr="00D74C63" w:rsidRDefault="00DA3EE0" w:rsidP="00DA3EE0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4C6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(µg </w:t>
            </w:r>
            <w:r w:rsidR="00292ACE" w:rsidRPr="00D74C63">
              <w:rPr>
                <w:b/>
                <w:bCs/>
                <w:color w:val="000000"/>
                <w:sz w:val="20"/>
                <w:szCs w:val="20"/>
                <w:lang w:val="en-GB"/>
              </w:rPr>
              <w:t>g</w:t>
            </w:r>
            <w:r w:rsidR="00292ACE" w:rsidRPr="00D74C6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FW</w:t>
            </w:r>
            <w:r w:rsidRPr="00D74C6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D74C63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48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750C41B1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921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7241071A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2017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43BA6E8D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2118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622FE5AC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  <w:tc>
          <w:tcPr>
            <w:tcW w:w="2118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628AD824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00</w:t>
            </w:r>
          </w:p>
        </w:tc>
        <w:tc>
          <w:tcPr>
            <w:tcW w:w="2118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0392C30F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00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3051D218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NaCl [mM] </w:t>
            </w:r>
          </w:p>
        </w:tc>
      </w:tr>
      <w:tr w:rsidR="00CE0133" w:rsidRPr="00F6549C" w14:paraId="1E65DE60" w14:textId="77777777" w:rsidTr="00D74C63">
        <w:trPr>
          <w:trHeight w:val="325"/>
        </w:trPr>
        <w:tc>
          <w:tcPr>
            <w:tcW w:w="1134" w:type="dxa"/>
            <w:vMerge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EE2709" w14:textId="77777777" w:rsidR="00CE0133" w:rsidRPr="00F6549C" w:rsidRDefault="00CE0133">
            <w:pPr>
              <w:widowControl w:val="0"/>
              <w:suppressAutoHyphens w:val="0"/>
              <w:contextualSpacing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1F5C7B55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39F43768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8FE6E37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3D7213B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F228177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19CD9271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7E77B537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516FF9B6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4FCBA956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532C2980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040E47F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348AC38A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4A7C5215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B (%)</w:t>
            </w:r>
          </w:p>
        </w:tc>
      </w:tr>
      <w:tr w:rsidR="00CE0133" w:rsidRPr="00F6549C" w14:paraId="7D60782D" w14:textId="77777777" w:rsidTr="00D74C63">
        <w:trPr>
          <w:trHeight w:val="542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510CE2F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/>
                <w:sz w:val="20"/>
                <w:szCs w:val="20"/>
                <w:lang w:val="en-GB"/>
              </w:rPr>
              <w:t>Ala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30C2BB97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15.41 ± 0.73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4BC981F0" w14:textId="77777777" w:rsidR="004C0DFB" w:rsidRDefault="006B5EF4">
            <w:pPr>
              <w:widowControl w:val="0"/>
              <w:suppressAutoHyphens w:val="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10.32 ±</w:t>
            </w:r>
          </w:p>
          <w:p w14:paraId="39A35384" w14:textId="1AFF360E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 xml:space="preserve"> 4.85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49C7C99E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19.33 ± 4.38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108E8400" w14:textId="2CC66E29" w:rsidR="00CE0133" w:rsidRPr="00C0382B" w:rsidRDefault="006B5EF4" w:rsidP="00C0382B">
            <w:pPr>
              <w:widowControl w:val="0"/>
              <w:suppressAutoHyphens w:val="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1.32 ± 4.5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466AA00F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6.38 ± 1.78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38B31CD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18.04 ± 2.60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E022A7E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8.48 ± 1.23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424CCEA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1.54 ± 3.37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12D5D5C6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5.81 ± 4.47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3076B937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6.71 ± 2.29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55AC33DE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31.44 ± 4.79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4A4EB107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8.98 ± 9.91</w:t>
            </w:r>
          </w:p>
        </w:tc>
        <w:tc>
          <w:tcPr>
            <w:tcW w:w="949" w:type="dxa"/>
            <w:shd w:val="clear" w:color="000000" w:fill="FFFFFF"/>
            <w:vAlign w:val="center"/>
          </w:tcPr>
          <w:p w14:paraId="47EA2A2A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E0133" w:rsidRPr="00F6549C" w14:paraId="65685A87" w14:textId="77777777" w:rsidTr="00D74C63">
        <w:trPr>
          <w:trHeight w:val="542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8EF5E44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/>
                <w:sz w:val="20"/>
                <w:szCs w:val="20"/>
                <w:lang w:val="en-GB"/>
              </w:rPr>
              <w:t>Asp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120043BA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0.13 ± 1.9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37AAB963" w14:textId="77777777" w:rsidR="004C0DFB" w:rsidRDefault="006B5EF4">
            <w:pPr>
              <w:widowControl w:val="0"/>
              <w:suppressAutoHyphens w:val="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 xml:space="preserve">13.91 ± </w:t>
            </w:r>
          </w:p>
          <w:p w14:paraId="2F32F523" w14:textId="460E8FAD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50F30CE4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4.61 ± 7.45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1742641E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19.36 ± 2.41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9078BD7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7.33 ± 1.97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18CB91B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16.74 ± 1.47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EA62044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32.23 ± 4.28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7630BA46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0.08 ± 3.38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46670D16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2.69 ± 5.50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7A6DCFFE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1.97 ± 1.99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1D13CA8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1.45 ± 5.87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3310DCC3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23.73 ± 6.72</w:t>
            </w:r>
          </w:p>
        </w:tc>
        <w:tc>
          <w:tcPr>
            <w:tcW w:w="949" w:type="dxa"/>
            <w:shd w:val="clear" w:color="000000" w:fill="FFFFFF"/>
            <w:vAlign w:val="center"/>
          </w:tcPr>
          <w:p w14:paraId="28F1F59D" w14:textId="77777777" w:rsidR="00CE0133" w:rsidRPr="00F6549C" w:rsidRDefault="00CE0133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CE0133" w:rsidRPr="00F6549C" w14:paraId="5EAE3622" w14:textId="77777777" w:rsidTr="00D74C63">
        <w:trPr>
          <w:trHeight w:val="542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F65ECB8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b/>
                <w:bCs/>
                <w:color w:val="000000"/>
                <w:sz w:val="20"/>
                <w:szCs w:val="20"/>
                <w:lang w:val="en-GB"/>
              </w:rPr>
              <w:t>Glu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34373C77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38.22 ± 5.39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36E859E9" w14:textId="77777777" w:rsidR="004C0DFB" w:rsidRDefault="006B5EF4">
            <w:pPr>
              <w:widowControl w:val="0"/>
              <w:suppressAutoHyphens w:val="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 xml:space="preserve">29.82 ± </w:t>
            </w:r>
          </w:p>
          <w:p w14:paraId="4617712E" w14:textId="0C731B3B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4.45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C5DC449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58.01 ± 6.12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43FDE71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73.90 ± 7.85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21455830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75.21 ± 4.54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7C54F9AF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43.43 ± 3.11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2FB9D04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53.73 ± 5.68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9C398C3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39.26 ± 12.44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FC869C7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72.50 ± 9.19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168EB137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 xml:space="preserve">48.43 ± 3.04 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7B314E1D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89.45 ± 11.51</w:t>
            </w:r>
            <w:r w:rsidRPr="00235DA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2D8EA526" w14:textId="77777777" w:rsidR="00CE0133" w:rsidRPr="00235DA6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35DA6">
              <w:rPr>
                <w:color w:val="000000" w:themeColor="text1"/>
                <w:sz w:val="20"/>
                <w:szCs w:val="20"/>
                <w:lang w:val="en-GB"/>
              </w:rPr>
              <w:t>52.67 ± 14.07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4626AF6" w14:textId="77777777" w:rsidR="00CE0133" w:rsidRPr="00F6549C" w:rsidRDefault="006B5EF4">
            <w:pPr>
              <w:widowControl w:val="0"/>
              <w:suppressAutoHyphens w:val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6549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14:paraId="5C5F9D3A" w14:textId="77777777" w:rsidR="00CE0133" w:rsidRPr="00030B8A" w:rsidRDefault="00CE0133">
      <w:pPr>
        <w:spacing w:line="480" w:lineRule="auto"/>
        <w:jc w:val="both"/>
        <w:rPr>
          <w:rFonts w:ascii="Palatino Linotype" w:hAnsi="Palatino Linotype"/>
          <w:sz w:val="20"/>
          <w:szCs w:val="20"/>
        </w:rPr>
      </w:pPr>
    </w:p>
    <w:p w14:paraId="5B1FA2F8" w14:textId="77777777" w:rsidR="00CE0133" w:rsidRPr="00030B8A" w:rsidRDefault="00CE0133">
      <w:pPr>
        <w:spacing w:line="480" w:lineRule="auto"/>
        <w:jc w:val="both"/>
        <w:rPr>
          <w:rFonts w:ascii="Palatino Linotype" w:hAnsi="Palatino Linotype"/>
          <w:sz w:val="20"/>
          <w:szCs w:val="20"/>
          <w:lang w:val="it-IT"/>
        </w:rPr>
      </w:pPr>
    </w:p>
    <w:sectPr w:rsidR="00CE0133" w:rsidRPr="00030B8A">
      <w:footerReference w:type="default" r:id="rId8"/>
      <w:pgSz w:w="16838" w:h="11906" w:orient="landscape"/>
      <w:pgMar w:top="1134" w:right="1418" w:bottom="1134" w:left="1134" w:header="0" w:footer="709" w:gutter="0"/>
      <w:lnNumType w:countBy="1" w:distance="283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A2DAC" w14:textId="77777777" w:rsidR="00012173" w:rsidRDefault="00012173">
      <w:r>
        <w:separator/>
      </w:r>
    </w:p>
  </w:endnote>
  <w:endnote w:type="continuationSeparator" w:id="0">
    <w:p w14:paraId="590CD4D4" w14:textId="77777777" w:rsidR="00012173" w:rsidRDefault="00012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reeSans">
    <w:charset w:val="01"/>
    <w:family w:val="swiss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1299194"/>
      <w:docPartObj>
        <w:docPartGallery w:val="Page Numbers (Bottom of Page)"/>
        <w:docPartUnique/>
      </w:docPartObj>
    </w:sdtPr>
    <w:sdtContent>
      <w:p w14:paraId="6F4C5D6C" w14:textId="77777777" w:rsidR="00CE0133" w:rsidRDefault="006B5EF4">
        <w:pPr>
          <w:pStyle w:val="Pidipa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37</w:t>
        </w:r>
        <w:r>
          <w:fldChar w:fldCharType="end"/>
        </w:r>
      </w:p>
      <w:p w14:paraId="5FA8EF25" w14:textId="77777777" w:rsidR="00CE0133" w:rsidRDefault="00000000">
        <w:pPr>
          <w:pStyle w:val="Pidipagina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F270C" w14:textId="77777777" w:rsidR="00012173" w:rsidRDefault="00012173">
      <w:r>
        <w:separator/>
      </w:r>
    </w:p>
  </w:footnote>
  <w:footnote w:type="continuationSeparator" w:id="0">
    <w:p w14:paraId="4287F665" w14:textId="77777777" w:rsidR="00012173" w:rsidRDefault="00012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F52BF"/>
    <w:multiLevelType w:val="multilevel"/>
    <w:tmpl w:val="4C6E9610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384" w:hanging="384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578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578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938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938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98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298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658" w:hanging="1800"/>
      </w:pPr>
    </w:lvl>
  </w:abstractNum>
  <w:abstractNum w:abstractNumId="1" w15:restartNumberingAfterBreak="0">
    <w:nsid w:val="48A77955"/>
    <w:multiLevelType w:val="multilevel"/>
    <w:tmpl w:val="EBE8CB5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53BB77AA"/>
    <w:multiLevelType w:val="multilevel"/>
    <w:tmpl w:val="F9F844E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75C7BBE"/>
    <w:multiLevelType w:val="multilevel"/>
    <w:tmpl w:val="FAEA71C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4" w15:restartNumberingAfterBreak="0">
    <w:nsid w:val="6C276142"/>
    <w:multiLevelType w:val="multilevel"/>
    <w:tmpl w:val="E56AB53C"/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</w:lvl>
  </w:abstractNum>
  <w:num w:numId="1" w16cid:durableId="512689855">
    <w:abstractNumId w:val="0"/>
  </w:num>
  <w:num w:numId="2" w16cid:durableId="773791205">
    <w:abstractNumId w:val="4"/>
  </w:num>
  <w:num w:numId="3" w16cid:durableId="719205545">
    <w:abstractNumId w:val="3"/>
  </w:num>
  <w:num w:numId="4" w16cid:durableId="599217795">
    <w:abstractNumId w:val="2"/>
  </w:num>
  <w:num w:numId="5" w16cid:durableId="5607975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TQytTQxMDE0szBV0lEKTi0uzszPAymwqAUAteljTSwAAAA="/>
  </w:docVars>
  <w:rsids>
    <w:rsidRoot w:val="00CE0133"/>
    <w:rsid w:val="00012173"/>
    <w:rsid w:val="00030B8A"/>
    <w:rsid w:val="000365EB"/>
    <w:rsid w:val="0003703E"/>
    <w:rsid w:val="000505D1"/>
    <w:rsid w:val="00077C90"/>
    <w:rsid w:val="000A1757"/>
    <w:rsid w:val="000B0613"/>
    <w:rsid w:val="000B0C80"/>
    <w:rsid w:val="000D7870"/>
    <w:rsid w:val="00123E9C"/>
    <w:rsid w:val="00183676"/>
    <w:rsid w:val="001C63FA"/>
    <w:rsid w:val="001F22A2"/>
    <w:rsid w:val="001F573C"/>
    <w:rsid w:val="00235DA6"/>
    <w:rsid w:val="00243157"/>
    <w:rsid w:val="00292ACE"/>
    <w:rsid w:val="002A7309"/>
    <w:rsid w:val="002C755E"/>
    <w:rsid w:val="002E316E"/>
    <w:rsid w:val="00302FF1"/>
    <w:rsid w:val="00314DE4"/>
    <w:rsid w:val="003C1D38"/>
    <w:rsid w:val="003C20DE"/>
    <w:rsid w:val="004127FD"/>
    <w:rsid w:val="00433DD0"/>
    <w:rsid w:val="00447F04"/>
    <w:rsid w:val="004520B8"/>
    <w:rsid w:val="0046582F"/>
    <w:rsid w:val="00467E17"/>
    <w:rsid w:val="00483837"/>
    <w:rsid w:val="004B2217"/>
    <w:rsid w:val="004C01F3"/>
    <w:rsid w:val="004C0DFB"/>
    <w:rsid w:val="004F5201"/>
    <w:rsid w:val="004F61A2"/>
    <w:rsid w:val="005015A9"/>
    <w:rsid w:val="005676D5"/>
    <w:rsid w:val="005927A3"/>
    <w:rsid w:val="005A612A"/>
    <w:rsid w:val="005B5D27"/>
    <w:rsid w:val="005F4B4E"/>
    <w:rsid w:val="006115DE"/>
    <w:rsid w:val="00611D1E"/>
    <w:rsid w:val="00613AE1"/>
    <w:rsid w:val="00623C67"/>
    <w:rsid w:val="006812D5"/>
    <w:rsid w:val="006A0E3D"/>
    <w:rsid w:val="006B5EF4"/>
    <w:rsid w:val="007247BD"/>
    <w:rsid w:val="00737ECB"/>
    <w:rsid w:val="007812C7"/>
    <w:rsid w:val="007B14AA"/>
    <w:rsid w:val="007C697D"/>
    <w:rsid w:val="007D4994"/>
    <w:rsid w:val="007D5198"/>
    <w:rsid w:val="007D73D5"/>
    <w:rsid w:val="007E0ADE"/>
    <w:rsid w:val="00823D6B"/>
    <w:rsid w:val="00830637"/>
    <w:rsid w:val="00844B26"/>
    <w:rsid w:val="008572C0"/>
    <w:rsid w:val="0088286F"/>
    <w:rsid w:val="008A61D9"/>
    <w:rsid w:val="00925669"/>
    <w:rsid w:val="00933376"/>
    <w:rsid w:val="00953F59"/>
    <w:rsid w:val="0096615B"/>
    <w:rsid w:val="00996828"/>
    <w:rsid w:val="009A0417"/>
    <w:rsid w:val="009A1051"/>
    <w:rsid w:val="00A03233"/>
    <w:rsid w:val="00A267F9"/>
    <w:rsid w:val="00A53179"/>
    <w:rsid w:val="00A54F99"/>
    <w:rsid w:val="00A56885"/>
    <w:rsid w:val="00A5740D"/>
    <w:rsid w:val="00A66206"/>
    <w:rsid w:val="00AB67EC"/>
    <w:rsid w:val="00AE53EE"/>
    <w:rsid w:val="00AF2B90"/>
    <w:rsid w:val="00B60C2C"/>
    <w:rsid w:val="00B80571"/>
    <w:rsid w:val="00B83A41"/>
    <w:rsid w:val="00BB0C2D"/>
    <w:rsid w:val="00C0382B"/>
    <w:rsid w:val="00C1784E"/>
    <w:rsid w:val="00C65ED8"/>
    <w:rsid w:val="00C87A59"/>
    <w:rsid w:val="00C957BD"/>
    <w:rsid w:val="00CA7129"/>
    <w:rsid w:val="00CB3ACB"/>
    <w:rsid w:val="00CE0133"/>
    <w:rsid w:val="00CF2332"/>
    <w:rsid w:val="00D0553D"/>
    <w:rsid w:val="00D74C63"/>
    <w:rsid w:val="00DA3EE0"/>
    <w:rsid w:val="00DB5773"/>
    <w:rsid w:val="00DC7E1C"/>
    <w:rsid w:val="00DE06A5"/>
    <w:rsid w:val="00DF2741"/>
    <w:rsid w:val="00E37B41"/>
    <w:rsid w:val="00E51079"/>
    <w:rsid w:val="00E62BF3"/>
    <w:rsid w:val="00E83299"/>
    <w:rsid w:val="00E847F2"/>
    <w:rsid w:val="00EE3B3F"/>
    <w:rsid w:val="00F04331"/>
    <w:rsid w:val="00F06097"/>
    <w:rsid w:val="00F114B9"/>
    <w:rsid w:val="00F6549C"/>
    <w:rsid w:val="00FB124A"/>
    <w:rsid w:val="00FB5E24"/>
    <w:rsid w:val="00FE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501B57"/>
  <w15:docId w15:val="{2F56AD2D-DB9B-4ADD-AB8F-7EF72B28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5000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qFormat/>
    <w:rsid w:val="00F75000"/>
  </w:style>
  <w:style w:type="character" w:customStyle="1" w:styleId="CollegamentoInternet">
    <w:name w:val="Collegamento Internet"/>
    <w:uiPriority w:val="99"/>
    <w:rsid w:val="00F75000"/>
    <w:rPr>
      <w:color w:val="0000FF"/>
      <w:u w:val="single"/>
    </w:rPr>
  </w:style>
  <w:style w:type="character" w:customStyle="1" w:styleId="author">
    <w:name w:val="author"/>
    <w:basedOn w:val="Carpredefinitoparagrafo"/>
    <w:qFormat/>
    <w:rsid w:val="00F75000"/>
  </w:style>
  <w:style w:type="character" w:styleId="Menzionenonrisolta">
    <w:name w:val="Unresolved Mention"/>
    <w:basedOn w:val="Carpredefinitoparagrafo"/>
    <w:uiPriority w:val="99"/>
    <w:semiHidden/>
    <w:unhideWhenUsed/>
    <w:qFormat/>
    <w:rsid w:val="00F75000"/>
    <w:rPr>
      <w:color w:val="605E5C"/>
      <w:shd w:val="clear" w:color="auto" w:fill="E1DFDD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EB0E68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EB0E68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CollegamentoInternetvisitato">
    <w:name w:val="Collegamento Internet visitato"/>
    <w:basedOn w:val="Carpredefinitoparagrafo"/>
    <w:uiPriority w:val="99"/>
    <w:semiHidden/>
    <w:unhideWhenUsed/>
    <w:rsid w:val="006917C1"/>
    <w:rPr>
      <w:color w:val="954F72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1B17C3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1B17C3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1B17C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Numeroriga">
    <w:name w:val="line number"/>
    <w:basedOn w:val="Carpredefinitoparagrafo"/>
    <w:uiPriority w:val="99"/>
    <w:semiHidden/>
    <w:unhideWhenUsed/>
    <w:qFormat/>
    <w:rsid w:val="006A5497"/>
  </w:style>
  <w:style w:type="character" w:customStyle="1" w:styleId="Numerazionerighe">
    <w:name w:val="Numerazione righe"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next w:val="Normale"/>
    <w:uiPriority w:val="35"/>
    <w:unhideWhenUsed/>
    <w:qFormat/>
    <w:rsid w:val="00C76F2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ice">
    <w:name w:val="Indice"/>
    <w:basedOn w:val="Normale"/>
    <w:qFormat/>
    <w:pPr>
      <w:suppressLineNumbers/>
    </w:pPr>
    <w:rPr>
      <w:rFonts w:cs="Lohit Devanagari"/>
    </w:rPr>
  </w:style>
  <w:style w:type="paragraph" w:styleId="Paragrafoelenco">
    <w:name w:val="List Paragraph"/>
    <w:basedOn w:val="Normale"/>
    <w:qFormat/>
    <w:rsid w:val="00F75000"/>
    <w:pPr>
      <w:ind w:left="720"/>
      <w:contextualSpacing/>
    </w:pPr>
  </w:style>
  <w:style w:type="paragraph" w:customStyle="1" w:styleId="MDPI16affiliation">
    <w:name w:val="MDPI_1.6_affiliation"/>
    <w:qFormat/>
    <w:rsid w:val="007A4B8E"/>
    <w:pPr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Intestazioneepidipagina">
    <w:name w:val="Intestazione e piè di pagina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EB0E68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link w:val="PidipaginaCarattere"/>
    <w:uiPriority w:val="99"/>
    <w:unhideWhenUsed/>
    <w:rsid w:val="00EB0E68"/>
    <w:pPr>
      <w:tabs>
        <w:tab w:val="center" w:pos="4819"/>
        <w:tab w:val="right" w:pos="9638"/>
      </w:tabs>
    </w:pPr>
  </w:style>
  <w:style w:type="paragraph" w:customStyle="1" w:styleId="Paragrafoelenco1">
    <w:name w:val="Paragrafo elenco1"/>
    <w:basedOn w:val="Normale"/>
    <w:qFormat/>
    <w:rsid w:val="00305CA9"/>
    <w:pPr>
      <w:spacing w:after="160" w:line="252" w:lineRule="auto"/>
      <w:ind w:left="720"/>
      <w:contextualSpacing/>
    </w:pPr>
    <w:rPr>
      <w:rFonts w:ascii="Calibri" w:eastAsia="Calibri" w:hAnsi="Calibri" w:cs="FreeSans"/>
      <w:sz w:val="22"/>
      <w:szCs w:val="22"/>
      <w:lang w:val="en-GB" w:eastAsia="en-US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1B17C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1B17C3"/>
    <w:rPr>
      <w:b/>
      <w:bCs/>
    </w:rPr>
  </w:style>
  <w:style w:type="paragraph" w:styleId="Revisione">
    <w:name w:val="Revision"/>
    <w:uiPriority w:val="99"/>
    <w:semiHidden/>
    <w:qFormat/>
    <w:rsid w:val="008743E7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Collegamentoipertestuale">
    <w:name w:val="Hyperlink"/>
    <w:basedOn w:val="Carpredefinitoparagrafo"/>
    <w:uiPriority w:val="99"/>
    <w:unhideWhenUsed/>
    <w:rsid w:val="00A53179"/>
    <w:rPr>
      <w:color w:val="0563C1" w:themeColor="hyperlink"/>
      <w:u w:val="single"/>
    </w:rPr>
  </w:style>
  <w:style w:type="character" w:styleId="Testosegnaposto">
    <w:name w:val="Placeholder Text"/>
    <w:basedOn w:val="Carpredefinitoparagrafo"/>
    <w:uiPriority w:val="99"/>
    <w:semiHidden/>
    <w:rsid w:val="00DA3EE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2BEF1-D991-425D-BEEA-239F47F03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fedeli</dc:creator>
  <dc:description/>
  <cp:lastModifiedBy>Silvia Celletti</cp:lastModifiedBy>
  <cp:revision>14</cp:revision>
  <cp:lastPrinted>2023-03-16T13:58:00Z</cp:lastPrinted>
  <dcterms:created xsi:type="dcterms:W3CDTF">2023-06-21T13:38:00Z</dcterms:created>
  <dcterms:modified xsi:type="dcterms:W3CDTF">2023-08-26T16:3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environments</vt:lpwstr>
  </property>
  <property fmtid="{D5CDD505-2E9C-101B-9397-08002B2CF9AE}" pid="9" name="Mendeley Recent Style Id 6_1">
    <vt:lpwstr>http://www.zotero.org/styles/international-journal-of-molecular-sciences</vt:lpwstr>
  </property>
  <property fmtid="{D5CDD505-2E9C-101B-9397-08002B2CF9AE}" pid="10" name="Mendeley Recent Style Id 7_1">
    <vt:lpwstr>http://www.zotero.org/styles/plants</vt:lpwstr>
  </property>
  <property fmtid="{D5CDD505-2E9C-101B-9397-08002B2CF9AE}" pid="11" name="Mendeley Recent Style Id 8_1">
    <vt:lpwstr>http://www.zotero.org/styles/science-of-the-total-environment</vt:lpwstr>
  </property>
  <property fmtid="{D5CDD505-2E9C-101B-9397-08002B2CF9AE}" pid="12" name="Mendeley Recent Style Id 9_1">
    <vt:lpwstr>http://www.zotero.org/styles/scientific-reports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 edi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Environments</vt:lpwstr>
  </property>
  <property fmtid="{D5CDD505-2E9C-101B-9397-08002B2CF9AE}" pid="19" name="Mendeley Recent Style Name 6_1">
    <vt:lpwstr>International Journal of Molecular Sciences</vt:lpwstr>
  </property>
  <property fmtid="{D5CDD505-2E9C-101B-9397-08002B2CF9AE}" pid="20" name="Mendeley Recent Style Name 7_1">
    <vt:lpwstr>Plants</vt:lpwstr>
  </property>
  <property fmtid="{D5CDD505-2E9C-101B-9397-08002B2CF9AE}" pid="21" name="Mendeley Recent Style Name 8_1">
    <vt:lpwstr>Science of the Total Environment</vt:lpwstr>
  </property>
  <property fmtid="{D5CDD505-2E9C-101B-9397-08002B2CF9AE}" pid="22" name="Mendeley Recent Style Name 9_1">
    <vt:lpwstr>Scientific Reports</vt:lpwstr>
  </property>
</Properties>
</file>